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able S5. Tests</w:t>
      </w:r>
      <w:r>
        <w:rPr/>
        <w:t xml:space="preserve"> of variable ω among sites for 71 orthogroups using models M0-M3 comparison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83"/>
        <w:gridCol w:w="1560"/>
        <w:gridCol w:w="1701"/>
        <w:gridCol w:w="1417"/>
        <w:gridCol w:w="1843"/>
      </w:tblGrid>
      <w:tr>
        <w:trPr>
          <w:trHeight w:val="560" w:hRule="atLeast"/>
        </w:trPr>
        <w:tc>
          <w:tcPr>
            <w:tcW w:w="180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-258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-258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0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n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-258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3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n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-258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宋体;SimSun" w:ascii="Times New Roman" w:hAnsi="Times New Roman"/>
                <w:i/>
                <w:color w:val="000000"/>
                <w:kern w:val="0"/>
                <w:sz w:val="24"/>
                <w:szCs w:val="24"/>
              </w:rPr>
              <w:t>△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-258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bookmarkStart w:id="0" w:name="_Hlk365877419"/>
            <w:bookmarkStart w:id="1" w:name="OLE_LINK337"/>
            <w:bookmarkStart w:id="2" w:name="OLE_LINK336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trc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014.0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995.3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E-0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nf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6108.6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6065.6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E+0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t2l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6359.7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6328.1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7E-1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l12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250.5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243.3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0E-0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l13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5353.2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5323.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4E-12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l14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037.8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037.7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7E-0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l15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876.0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875.0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8E-0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l16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552.7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543.6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E-0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l17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742.1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735.8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E-02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l18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4376.7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4374.1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0E-0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l19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747.6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679.3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.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E+0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l2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646.9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635.1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3E-05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l20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209.0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209.0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E+0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l21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554.7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524.7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3E-12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l22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493.4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476.6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5E-0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l3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624.8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616.0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E-0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l4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4144.3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4128.8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5E-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l5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895.8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886.6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E-0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l6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4105.9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4087.3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5E-0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l7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703.5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699.5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5E-02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l8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318.3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293.3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1E-1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10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6150.1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6126.5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E-09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11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4545.9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4545.9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E+0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15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349.8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325.9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E-09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16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248.4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227.4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1E-0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17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984.8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960.3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3E-1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18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6918.6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6860.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.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E+0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2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946.5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942.7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E-0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21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642.8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635.3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5E-0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22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712.6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695.6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0E-0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24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792.5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781.1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E-04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25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932.2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929.3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8E-0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27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666.5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661.7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2E-02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28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877.2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858.5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8E-0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3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915.5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906.7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0E-0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30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4935.9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4922.9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6E-05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31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364.4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344.5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7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2E-0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32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153.0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146.7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E-02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33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608.2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603.9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0E-02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34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5503.9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5476.1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9E-1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36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572.0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540.8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4E-1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38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8162.6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8065.9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.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E+0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39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070.2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056.6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5E-05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4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626.2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622.7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8E-0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40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5335.0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5271.6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.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E+0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41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5449.3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5379.3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.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E+0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42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4562.2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4555.7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E-02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43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593.4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587.5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3E-02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44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437.6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436.3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1E-0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45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477.2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459.9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6E-0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46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4120.7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4105.5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0E-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47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617.5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602.5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6E-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48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350.6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327.3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1E-09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5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541.9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513.6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E-1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6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593.2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544.8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E+0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7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4209.6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4189.3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1E-0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8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945.4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937.0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9E-0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o9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683.4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676.5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7E-0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w10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7475.5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7427.4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E+0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w11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989.9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944.6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E+0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w12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5496.4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5446.7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E+0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w2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737.0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704.2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8E-1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w4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764.4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731.8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9E-1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w5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525.5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512.5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4E-05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w7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254.8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253.1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3E-0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w8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4782.2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4766.0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8E-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xw9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950.7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932.6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8E-0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dm2A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6398.1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6396.9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7E-0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dm2B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8250.7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8115.3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0.8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E+0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rrc29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947.9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947.4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7E-01</w:t>
            </w:r>
          </w:p>
        </w:tc>
      </w:tr>
      <w:tr>
        <w:trPr/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kp2</w:t>
            </w:r>
          </w:p>
        </w:tc>
        <w:tc>
          <w:tcPr>
            <w:tcW w:w="184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379.06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348.72 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68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9E-12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8:32:00Z</dcterms:created>
  <dc:creator>wal</dc:creator>
  <dc:description/>
  <cp:keywords/>
  <dc:language>en-US</dc:language>
  <cp:lastModifiedBy>Administrator</cp:lastModifiedBy>
  <dcterms:modified xsi:type="dcterms:W3CDTF">2013-09-03T07:05:00Z</dcterms:modified>
  <cp:revision>6</cp:revision>
  <dc:subject/>
  <dc:title/>
</cp:coreProperties>
</file>